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40" w:type="dxa"/>
        <w:tblLook w:val="04A0" w:firstRow="1" w:lastRow="0" w:firstColumn="1" w:lastColumn="0" w:noHBand="0" w:noVBand="1"/>
      </w:tblPr>
      <w:tblGrid>
        <w:gridCol w:w="4100"/>
        <w:gridCol w:w="960"/>
        <w:gridCol w:w="960"/>
        <w:gridCol w:w="960"/>
        <w:gridCol w:w="960"/>
      </w:tblGrid>
      <w:tr w:rsidR="00E61100" w:rsidRPr="00E61100" w14:paraId="165800E5" w14:textId="77777777" w:rsidTr="00E61100">
        <w:trPr>
          <w:trHeight w:val="324"/>
        </w:trPr>
        <w:tc>
          <w:tcPr>
            <w:tcW w:w="6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7109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Table S3: Number of patients in each cell, by algorith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4176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0183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</w:tr>
      <w:tr w:rsidR="00E61100" w:rsidRPr="00E61100" w14:paraId="54E3FD22" w14:textId="77777777" w:rsidTr="00E61100">
        <w:trPr>
          <w:trHeight w:val="324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26FFDF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832EE1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Number of patients</w:t>
            </w:r>
          </w:p>
        </w:tc>
      </w:tr>
      <w:tr w:rsidR="00E61100" w:rsidRPr="00E61100" w14:paraId="6124CBE3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72DE0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Algorith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BCF38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+/+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D88B3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+/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60B34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-/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C9F0B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-/-</w:t>
            </w:r>
          </w:p>
        </w:tc>
      </w:tr>
      <w:tr w:rsidR="00E61100" w:rsidRPr="00E61100" w14:paraId="27B066A5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AEA5C5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  <w:t>+/- 3 Months Diagnosis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1A5C6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5762C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74A50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EC2E1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3D989E7A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5E9651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B97B1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B4F1A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A6B57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8D238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5B3E877F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047D26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41D19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11EC2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9CDEB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1A0BA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00</w:t>
            </w:r>
          </w:p>
        </w:tc>
      </w:tr>
      <w:tr w:rsidR="00E61100" w:rsidRPr="00E61100" w14:paraId="7CBC563B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E0EDF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1562D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7C8FB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A33F1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B94C9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39</w:t>
            </w:r>
          </w:p>
        </w:tc>
      </w:tr>
      <w:tr w:rsidR="00E61100" w:rsidRPr="00E61100" w14:paraId="111A1159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450EA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508C1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1A28C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9AB0B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79F0D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10</w:t>
            </w:r>
          </w:p>
        </w:tc>
      </w:tr>
      <w:tr w:rsidR="00E61100" w:rsidRPr="00E61100" w14:paraId="105D0753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184CB0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Less 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42CF1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10307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2080D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FBFE7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2C8D56F4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EEBF8F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37CAE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71019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563AA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14A86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50</w:t>
            </w:r>
          </w:p>
        </w:tc>
      </w:tr>
      <w:tr w:rsidR="00E61100" w:rsidRPr="00E61100" w14:paraId="3118A36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4D98D2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EC836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79314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6523A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1483F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88</w:t>
            </w:r>
          </w:p>
        </w:tc>
      </w:tr>
      <w:tr w:rsidR="00E61100" w:rsidRPr="00E61100" w14:paraId="434FFAD2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428BF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00C79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F4E60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29B15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867C0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62</w:t>
            </w:r>
          </w:p>
        </w:tc>
      </w:tr>
      <w:tr w:rsidR="00E61100" w:rsidRPr="00E61100" w14:paraId="4209A2B1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5616A3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Most Inclus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AF6EF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3FD39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A6139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4959D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4D96C0C3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B3429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0F1A2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6A84C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74E53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8A52C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39</w:t>
            </w:r>
          </w:p>
        </w:tc>
      </w:tr>
      <w:tr w:rsidR="00E61100" w:rsidRPr="00E61100" w14:paraId="53E5CB6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6DC737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8062A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56243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B859F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60994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35</w:t>
            </w:r>
          </w:p>
        </w:tc>
      </w:tr>
      <w:tr w:rsidR="00E61100" w:rsidRPr="00E61100" w14:paraId="606276F5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B9239B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   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97CE7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D7BCC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24EE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49AC4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35</w:t>
            </w:r>
          </w:p>
        </w:tc>
      </w:tr>
      <w:tr w:rsidR="00E61100" w:rsidRPr="00E61100" w14:paraId="14843E9A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7A6F25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en-CA"/>
              </w:rPr>
            </w:pPr>
            <w:r w:rsidRPr="00E61100">
              <w:rPr>
                <w:rFonts w:eastAsia="Times New Roman"/>
                <w:color w:val="000000"/>
                <w:u w:val="single"/>
                <w:lang w:eastAsia="en-CA"/>
              </w:rPr>
              <w:t xml:space="preserve">+/- </w:t>
            </w:r>
            <w:r w:rsidRPr="00E6110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6 months Diagnosis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06A5A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0CB40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6366A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65128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421FA5EA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625BF5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6EA0D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1C517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6DE60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1F2D7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3939FB72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2CD5A0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0C503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6F0A5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EC0E2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E805F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74</w:t>
            </w:r>
          </w:p>
        </w:tc>
      </w:tr>
      <w:tr w:rsidR="00E61100" w:rsidRPr="00E61100" w14:paraId="5B6ADBFD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702407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22CB5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DF247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87C5F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C1BC8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90</w:t>
            </w:r>
          </w:p>
        </w:tc>
      </w:tr>
      <w:tr w:rsidR="00E61100" w:rsidRPr="00E61100" w14:paraId="63855C16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865B4B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6912A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FE6D2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AE907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E9058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55</w:t>
            </w:r>
          </w:p>
        </w:tc>
      </w:tr>
      <w:tr w:rsidR="00E61100" w:rsidRPr="00E61100" w14:paraId="7DEA058C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2AAE9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Less 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794F6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E79C6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68C70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A94C8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1E5F1CDB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E3CDA3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54B0C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0E452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7F4C2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9A028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12</w:t>
            </w:r>
          </w:p>
        </w:tc>
      </w:tr>
      <w:tr w:rsidR="00E61100" w:rsidRPr="00E61100" w14:paraId="36186D7A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E2B90D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E20A1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AA743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3A3E7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7B7A8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33</w:t>
            </w:r>
          </w:p>
        </w:tc>
      </w:tr>
      <w:tr w:rsidR="00E61100" w:rsidRPr="00E61100" w14:paraId="225BA1C8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2CB26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C494B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895FD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2F43A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442C1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98</w:t>
            </w:r>
          </w:p>
        </w:tc>
      </w:tr>
      <w:tr w:rsidR="00E61100" w:rsidRPr="00E61100" w14:paraId="08719E15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5A3712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Most Inclus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FF76F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83E23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8ADEF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990C1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299DC04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CA494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6AAEE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C4493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392AB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281AE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97</w:t>
            </w:r>
          </w:p>
        </w:tc>
      </w:tr>
      <w:tr w:rsidR="00E61100" w:rsidRPr="00E61100" w14:paraId="51BAFC3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E6370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DA4CE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C524B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1D6DE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0EC57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24</w:t>
            </w:r>
          </w:p>
        </w:tc>
      </w:tr>
      <w:tr w:rsidR="00E61100" w:rsidRPr="00E61100" w14:paraId="134DCB15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6A9F7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8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74D61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6618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199B0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5DC4A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21</w:t>
            </w:r>
          </w:p>
        </w:tc>
      </w:tr>
      <w:tr w:rsidR="00E61100" w:rsidRPr="00E61100" w14:paraId="133711BA" w14:textId="77777777" w:rsidTr="00E61100">
        <w:trPr>
          <w:trHeight w:val="360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748FA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  <w:t>-3 months Diagnosis, No Time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B7441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BC2B6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DAE53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98490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7D425BA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AFC12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927C1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AF66A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020ED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018B1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4A27A8DD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C3157E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1C7E7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2D0A5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F2039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80B83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55</w:t>
            </w:r>
          </w:p>
        </w:tc>
      </w:tr>
      <w:tr w:rsidR="00E61100" w:rsidRPr="00E61100" w14:paraId="0583E1E4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85F76E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0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722C4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1A4AD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B5A47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7285C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53</w:t>
            </w:r>
          </w:p>
        </w:tc>
      </w:tr>
      <w:tr w:rsidR="00E61100" w:rsidRPr="00E61100" w14:paraId="17DD706C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7DA831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1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AA3AC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9D384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86170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2D45D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01</w:t>
            </w:r>
          </w:p>
        </w:tc>
      </w:tr>
      <w:tr w:rsidR="00E61100" w:rsidRPr="00E61100" w14:paraId="4E5A3196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2EA9DD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Less 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3759D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7DEBF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D317C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45444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57EF33B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2D2BD1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2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F6F97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CC627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9E66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3853A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91</w:t>
            </w:r>
          </w:p>
        </w:tc>
      </w:tr>
      <w:tr w:rsidR="00E61100" w:rsidRPr="00E61100" w14:paraId="2886CE98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A0F1B1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3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64DBD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524D9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78C56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399E9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95</w:t>
            </w:r>
          </w:p>
        </w:tc>
      </w:tr>
      <w:tr w:rsidR="00E61100" w:rsidRPr="00E61100" w14:paraId="7A4BC40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B063B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4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EEAD7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8262D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17729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937DB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45</w:t>
            </w:r>
          </w:p>
        </w:tc>
      </w:tr>
      <w:tr w:rsidR="00E61100" w:rsidRPr="00E61100" w14:paraId="4A2678E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AC30D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Most Inclus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DB4C8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1494E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A0B63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7BF9A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09B71AA1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F916F3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5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F24AB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29DBB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DE2DD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91FD8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70</w:t>
            </w:r>
          </w:p>
        </w:tc>
      </w:tr>
      <w:tr w:rsidR="00E61100" w:rsidRPr="00E61100" w14:paraId="27C4BB68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854C7B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lastRenderedPageBreak/>
              <w:t>26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D3FB2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56D34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F4D31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51FF8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82</w:t>
            </w:r>
          </w:p>
        </w:tc>
      </w:tr>
      <w:tr w:rsidR="00E61100" w:rsidRPr="00E61100" w14:paraId="1CA9E494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5644B2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7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96382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F61C8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B1E68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E671D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98</w:t>
            </w:r>
          </w:p>
        </w:tc>
      </w:tr>
      <w:tr w:rsidR="00E61100" w:rsidRPr="00E61100" w14:paraId="1529F58F" w14:textId="77777777" w:rsidTr="00E61100">
        <w:trPr>
          <w:trHeight w:val="624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B2C055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Limited to Patients with a Surgical Res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894A0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EAD86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7B93D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E2BAE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6580641D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BE322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  <w:t xml:space="preserve">+/- 3 months from diagno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97319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5726A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7258A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BF572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0ACD2CDF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8D95A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B3482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E44FF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DBC4D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1B425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37333C4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3F26FF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8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C8097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20B5D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EC99C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D4224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613</w:t>
            </w:r>
          </w:p>
        </w:tc>
      </w:tr>
      <w:tr w:rsidR="00E61100" w:rsidRPr="00E61100" w14:paraId="34053CB1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9D5FC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9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6FBD7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C4613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D22C6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FF73A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80</w:t>
            </w:r>
          </w:p>
        </w:tc>
      </w:tr>
      <w:tr w:rsidR="00E61100" w:rsidRPr="00E61100" w14:paraId="654D777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F61669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0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C6984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CBD4D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B15D8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5CDB1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63</w:t>
            </w:r>
          </w:p>
        </w:tc>
      </w:tr>
      <w:tr w:rsidR="00E61100" w:rsidRPr="00E61100" w14:paraId="1E9D10EF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ECEAF7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Less 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FF04A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6295B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15A06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B6BDD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61EDCB6A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9F6D08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1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2674F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62164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FC6C0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C8BC5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76</w:t>
            </w:r>
          </w:p>
        </w:tc>
      </w:tr>
      <w:tr w:rsidR="00E61100" w:rsidRPr="00E61100" w14:paraId="6E3EDC95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A186B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2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BAC35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E4FA4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628AE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77853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42</w:t>
            </w:r>
          </w:p>
        </w:tc>
      </w:tr>
      <w:tr w:rsidR="00E61100" w:rsidRPr="00E61100" w14:paraId="4C58BAF6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A12A26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3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DAF4E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F240E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B1730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95BBF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27</w:t>
            </w:r>
          </w:p>
        </w:tc>
      </w:tr>
      <w:tr w:rsidR="00E61100" w:rsidRPr="00E61100" w14:paraId="28F43AA4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094D1B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Most Inclus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DFC13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03AAC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BC732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9B9D7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6D57626C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7A74C7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4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DECFE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DADA6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F9D3E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42EBA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68</w:t>
            </w:r>
          </w:p>
        </w:tc>
      </w:tr>
      <w:tr w:rsidR="00E61100" w:rsidRPr="00E61100" w14:paraId="5F41A3EB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67B3A2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5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6324F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8F07A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247FC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4702C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52</w:t>
            </w:r>
          </w:p>
        </w:tc>
      </w:tr>
      <w:tr w:rsidR="00E61100" w:rsidRPr="00E61100" w14:paraId="5370AB2D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3A473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6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CBB2F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9DBCC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5FA1F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D556D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86</w:t>
            </w:r>
          </w:p>
        </w:tc>
      </w:tr>
      <w:tr w:rsidR="00E61100" w:rsidRPr="00E61100" w14:paraId="0453E33B" w14:textId="77777777" w:rsidTr="00E61100">
        <w:trPr>
          <w:trHeight w:val="624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63C4FA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Limited to Patients with a Surgical Rese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88665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C9ED7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A6F4D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0BF8C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2BB00F69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41085B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u w:val="single"/>
                <w:lang w:eastAsia="en-CA"/>
              </w:rPr>
              <w:t>+/- 6 months from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EA4E3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C6A46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9E3E9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D3F6C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03760029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4BE911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38F45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01714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64D22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DEA53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1917429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F0E70E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7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DCECD7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76A50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A6153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88119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99</w:t>
            </w:r>
          </w:p>
        </w:tc>
      </w:tr>
      <w:tr w:rsidR="00E61100" w:rsidRPr="00E61100" w14:paraId="28CDC20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6377C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8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F7A32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39F08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CDF05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893BF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54</w:t>
            </w:r>
          </w:p>
        </w:tc>
      </w:tr>
      <w:tr w:rsidR="00E61100" w:rsidRPr="00E61100" w14:paraId="6D2F04A7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995DD5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9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B1A5A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2D838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1C069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36D24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34</w:t>
            </w:r>
          </w:p>
        </w:tc>
      </w:tr>
      <w:tr w:rsidR="00E61100" w:rsidRPr="00E61100" w14:paraId="113DCBF2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D26059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Less Conservat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C6FC8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D31B8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D45C1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DCD75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7E9BDC41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C5C45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0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0993F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7D850D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66314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7CECF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53</w:t>
            </w:r>
          </w:p>
        </w:tc>
      </w:tr>
      <w:tr w:rsidR="00E61100" w:rsidRPr="00E61100" w14:paraId="595684C0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5D949D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1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1B0D3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D61FE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932B73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F6B3A4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10</w:t>
            </w:r>
          </w:p>
        </w:tc>
      </w:tr>
      <w:tr w:rsidR="00E61100" w:rsidRPr="00E61100" w14:paraId="7B843B45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2FA26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2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76FFE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44CFC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E41DB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54210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89</w:t>
            </w:r>
          </w:p>
        </w:tc>
      </w:tr>
      <w:tr w:rsidR="00E61100" w:rsidRPr="00E61100" w14:paraId="1B13295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E2C09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61100">
              <w:rPr>
                <w:rFonts w:eastAsia="Times New Roman"/>
                <w:b/>
                <w:bCs/>
                <w:color w:val="000000"/>
                <w:lang w:eastAsia="en-CA"/>
              </w:rPr>
              <w:t>Most Inclusive Diagnostic C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02A0A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D99A3A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FE9D6E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EA503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E61100" w:rsidRPr="00E61100" w14:paraId="79FA7F5D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26AC27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3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A72610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6C221C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654E08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6F7C26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542</w:t>
            </w:r>
          </w:p>
        </w:tc>
      </w:tr>
      <w:tr w:rsidR="00E61100" w:rsidRPr="00E61100" w14:paraId="3C39640E" w14:textId="77777777" w:rsidTr="00E61100">
        <w:trPr>
          <w:trHeight w:val="312"/>
        </w:trPr>
        <w:tc>
          <w:tcPr>
            <w:tcW w:w="4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F51084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4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2+ out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8769F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FA57D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09BFA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09777B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81</w:t>
            </w:r>
          </w:p>
        </w:tc>
      </w:tr>
      <w:tr w:rsidR="00E61100" w:rsidRPr="00E61100" w14:paraId="5EF5C8BB" w14:textId="77777777" w:rsidTr="00E61100">
        <w:trPr>
          <w:trHeight w:val="324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C033AC" w14:textId="77777777" w:rsidR="00E61100" w:rsidRPr="00E61100" w:rsidRDefault="00E61100" w:rsidP="00E61100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45.</w:t>
            </w:r>
            <w:r w:rsidRPr="00E61100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  </w:t>
            </w:r>
            <w:r w:rsidRPr="00E6110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+ hospitalization or 1+ 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B0501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4BE80F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124D95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372792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314</w:t>
            </w:r>
          </w:p>
        </w:tc>
      </w:tr>
      <w:tr w:rsidR="00E61100" w:rsidRPr="00E61100" w14:paraId="467D4E74" w14:textId="77777777" w:rsidTr="00E61100">
        <w:trPr>
          <w:trHeight w:val="672"/>
        </w:trPr>
        <w:tc>
          <w:tcPr>
            <w:tcW w:w="79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28CB9" w14:textId="77777777" w:rsidR="00E61100" w:rsidRPr="00E61100" w:rsidRDefault="00E61100" w:rsidP="00E6110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61100">
              <w:rPr>
                <w:rFonts w:eastAsia="Times New Roman"/>
                <w:color w:val="000000"/>
                <w:lang w:eastAsia="en-CA"/>
              </w:rPr>
              <w:t>+/-: test positive, true positive; +/- test positive, true negative; -/+: test negative, true positive; -/-: test negative, true negative</w:t>
            </w:r>
          </w:p>
        </w:tc>
      </w:tr>
    </w:tbl>
    <w:p w14:paraId="5037894A" w14:textId="77777777" w:rsidR="00783F00" w:rsidRDefault="00783F00">
      <w:bookmarkStart w:id="0" w:name="_GoBack"/>
      <w:bookmarkEnd w:id="0"/>
    </w:p>
    <w:sectPr w:rsidR="00783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00"/>
    <w:rsid w:val="00177412"/>
    <w:rsid w:val="00783F00"/>
    <w:rsid w:val="00E6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46C0"/>
  <w15:chartTrackingRefBased/>
  <w15:docId w15:val="{191F1903-76FB-4515-9170-3A1DAFA0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9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Mahar</dc:creator>
  <cp:keywords/>
  <dc:description/>
  <cp:lastModifiedBy>Alyson Mahar</cp:lastModifiedBy>
  <cp:revision>1</cp:revision>
  <dcterms:created xsi:type="dcterms:W3CDTF">2018-04-13T18:29:00Z</dcterms:created>
  <dcterms:modified xsi:type="dcterms:W3CDTF">2018-04-13T18:29:00Z</dcterms:modified>
</cp:coreProperties>
</file>